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emEspaamento"/>
        <w:spacing w:lineRule="auto" w:line="480"/>
        <w:ind w:left="709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Information of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almonell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Heidelberg strains used, as well as the antimicrobial susceptibility profile.</w:t>
      </w:r>
    </w:p>
    <w:tbl>
      <w:tblPr>
        <w:tblW w:w="13133" w:type="dxa"/>
        <w:jc w:val="left"/>
        <w:tblInd w:w="49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1"/>
        <w:gridCol w:w="647"/>
        <w:gridCol w:w="1660"/>
        <w:gridCol w:w="1394"/>
        <w:gridCol w:w="4594"/>
        <w:gridCol w:w="2258"/>
        <w:gridCol w:w="1789"/>
      </w:tblGrid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0" w:firstLine="10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Strain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Location*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Isolation Source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Phenotypic resistanc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Resistance Gene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MDR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pt-BR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0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r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0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0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0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 Ka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0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S Ka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0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ef Ctx Amc T Amx Amp S Ka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TX-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0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0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ef Ctx Imp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0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Ctx Imp Amx Amp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1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 Cef T S Ka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 Ka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1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98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98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 C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1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S Ka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1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1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1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2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2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Londrina/P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l T Nit S Ka Pe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2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ascavel/P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l Fox Cef Ctx Amc T Nit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SHV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13133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SemEspaamento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1 Table (continued). Information of the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almonell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Heidelberg strains used, as well as the antimicrobial susceptibility profile.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2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T Nit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2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T Nit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2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ef Ctx Amc T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2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2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2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TX-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3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3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TE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3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3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3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3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ampinas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3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ampinas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ef Ctx Amc T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3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ampinas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3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ampinas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Nit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3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ampinas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4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4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Londrina/P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Cip Enr Fox Cef Ctx Amc T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SHV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4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Uberlândia/M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4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TE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4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ão Paulo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farm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4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4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Nit S Ka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13133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SemEspaamento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1 Table (continued). Information of the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almonell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Heidelberg strains used, as well as the antimicrobial susceptibility profile.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4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4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4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5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5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5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5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5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ef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SHV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5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5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5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5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5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6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Fox Cef Ctx Amc T Ni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6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ef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  <w:tr>
        <w:trPr>
          <w:trHeight w:val="3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SH 6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0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varé/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oultry meat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 Enr Fox Cef Ctx Amc T Amx Amp 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pt-BR"/>
              </w:rPr>
              <w:t>bl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eastAsia="pt-BR"/>
              </w:rPr>
              <w:t>CMY-2(CIT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DR</w:t>
            </w:r>
          </w:p>
        </w:tc>
      </w:tr>
    </w:tbl>
    <w:p>
      <w:pPr>
        <w:pStyle w:val="Normal"/>
        <w:spacing w:before="0" w:after="0"/>
        <w:ind w:left="567" w:right="396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all of them were isolated in Brazil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4"/>
          <w:szCs w:val="24"/>
        </w:rPr>
        <w:t>MDR characterization were based on phenotypic resistance results.</w:t>
      </w:r>
    </w:p>
    <w:p>
      <w:pPr>
        <w:pStyle w:val="Normal"/>
        <w:spacing w:before="0" w:after="0"/>
        <w:ind w:left="567" w:right="396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R - Paraná; SC - Santa Catarina; SP - São Paulo; MG - Minas Gerais. Cip: Ciprofloxacin, Nal: Nalidixic acid; Enr: Enrofloxacin, Nor: Norfloxacin, Ak: Amikacin, Ka: Kanamycin, S: Streptomycin, Gm: Gentamicin, Amp: Ampicilin, Amx: Amoxilin, Imp: Imipenem, Cef: Ceftiofur, CTX: Cefotaxime, Fox: Cefoxitin, Amc: Amoxilin-clavulanate, Nit: Nitrofurantoin, C: Chloramphenicol, T: Tetracycline, SXT: Trimethoprim-sulfamethoxazole, MDR: Multidrug-resistance</w:t>
      </w:r>
    </w:p>
    <w:sectPr>
      <w:type w:val="nextPage"/>
      <w:pgSz w:orient="landscape" w:w="16838" w:h="11906"/>
      <w:pgMar w:left="1417" w:right="1417" w:gutter="0" w:header="0" w:top="1134" w:footer="0" w:bottom="184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12:05:00Z</dcterms:created>
  <dc:creator>Andrei Itajahy</dc:creator>
  <dc:description/>
  <cp:keywords/>
  <dc:language>en-US</dc:language>
  <cp:lastModifiedBy>Andrei Itajahy</cp:lastModifiedBy>
  <dcterms:modified xsi:type="dcterms:W3CDTF">2019-07-28T15:19:00Z</dcterms:modified>
  <cp:revision>7</cp:revision>
  <dc:subject/>
  <dc:title/>
</cp:coreProperties>
</file>